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34C8B" w14:textId="2F8E169B" w:rsidR="003C10E1" w:rsidRPr="00381DAA" w:rsidRDefault="003C10E1" w:rsidP="003C10E1">
      <w:pPr>
        <w:pStyle w:val="NormalWeb"/>
        <w:jc w:val="center"/>
        <w:rPr>
          <w:i/>
          <w:iCs/>
        </w:rPr>
      </w:pPr>
    </w:p>
    <w:p w14:paraId="3DEC6383" w14:textId="77777777" w:rsidR="003C10E1" w:rsidRDefault="003C10E1" w:rsidP="003C10E1">
      <w:pPr>
        <w:bidi w:val="0"/>
        <w:jc w:val="lowKashida"/>
        <w:rPr>
          <w:b/>
          <w:bCs/>
          <w:i/>
          <w:iCs/>
          <w:sz w:val="20"/>
          <w:szCs w:val="20"/>
        </w:rPr>
      </w:pPr>
    </w:p>
    <w:p w14:paraId="30B26B76" w14:textId="020CA3A2" w:rsidR="003C10E1" w:rsidRDefault="006C6514" w:rsidP="003C10E1">
      <w:pPr>
        <w:pStyle w:val="NormalWeb"/>
        <w:jc w:val="center"/>
      </w:pPr>
      <w:r>
        <w:rPr>
          <w:noProof/>
        </w:rPr>
        <w:drawing>
          <wp:inline distT="0" distB="0" distL="0" distR="0" wp14:anchorId="1D55E2E9" wp14:editId="310E0618">
            <wp:extent cx="5727700" cy="2762250"/>
            <wp:effectExtent l="0" t="0" r="6350" b="0"/>
            <wp:docPr id="3483909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163A9" w14:textId="69BEBC52" w:rsidR="003C10E1" w:rsidRDefault="003C10E1" w:rsidP="003C10E1">
      <w:pPr>
        <w:jc w:val="center"/>
        <w:rPr>
          <w:b/>
          <w:bCs/>
          <w:i/>
          <w:iCs/>
        </w:rPr>
      </w:pPr>
      <w:r w:rsidRPr="00F85947">
        <w:rPr>
          <w:b/>
          <w:bCs/>
          <w:i/>
          <w:iCs/>
        </w:rPr>
        <w:t xml:space="preserve">Fig. </w:t>
      </w:r>
      <w:r w:rsidR="00BF5800">
        <w:rPr>
          <w:b/>
          <w:bCs/>
          <w:i/>
          <w:iCs/>
        </w:rPr>
        <w:t>S</w:t>
      </w:r>
      <w:r w:rsidR="005357E2">
        <w:rPr>
          <w:b/>
          <w:bCs/>
          <w:i/>
          <w:iCs/>
        </w:rPr>
        <w:t>1</w:t>
      </w:r>
      <w:r w:rsidR="00BF5800">
        <w:rPr>
          <w:b/>
          <w:bCs/>
          <w:i/>
          <w:iCs/>
        </w:rPr>
        <w:t>.</w:t>
      </w:r>
      <w:r w:rsidRPr="00F85947">
        <w:rPr>
          <w:b/>
          <w:bCs/>
          <w:i/>
          <w:iCs/>
        </w:rPr>
        <w:t xml:space="preserve">    IR Spectrum of Hydroxy - Ethyl Sunflower Fatty Acid (HESA)</w:t>
      </w:r>
    </w:p>
    <w:p w14:paraId="46E92369" w14:textId="77777777" w:rsidR="003C10E1" w:rsidRDefault="003C10E1" w:rsidP="003C10E1">
      <w:pPr>
        <w:jc w:val="center"/>
        <w:rPr>
          <w:b/>
          <w:bCs/>
          <w:i/>
          <w:iCs/>
        </w:rPr>
      </w:pPr>
    </w:p>
    <w:p w14:paraId="790044E3" w14:textId="77777777" w:rsidR="003C10E1" w:rsidRDefault="003C10E1" w:rsidP="003C10E1">
      <w:pPr>
        <w:jc w:val="center"/>
        <w:rPr>
          <w:b/>
          <w:bCs/>
          <w:i/>
          <w:iCs/>
        </w:rPr>
      </w:pPr>
    </w:p>
    <w:p w14:paraId="1A5FBF30" w14:textId="579A7288" w:rsidR="003C10E1" w:rsidRDefault="003C10E1" w:rsidP="003C10E1">
      <w:pPr>
        <w:pStyle w:val="NormalWeb"/>
      </w:pPr>
    </w:p>
    <w:p w14:paraId="0DB62F85" w14:textId="6DFAC480" w:rsidR="009C0269" w:rsidRDefault="00873888" w:rsidP="00873888">
      <w:pPr>
        <w:pStyle w:val="NormalWeb"/>
      </w:pPr>
      <w:r>
        <w:rPr>
          <w:noProof/>
        </w:rPr>
        <w:drawing>
          <wp:inline distT="0" distB="0" distL="0" distR="0" wp14:anchorId="14B2730C" wp14:editId="4C88A543">
            <wp:extent cx="5727700" cy="2768600"/>
            <wp:effectExtent l="0" t="0" r="6350" b="0"/>
            <wp:docPr id="17994544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65EB0" w14:textId="7145132D" w:rsidR="003C10E1" w:rsidRDefault="003C10E1" w:rsidP="003C10E1">
      <w:pPr>
        <w:pStyle w:val="NormalWeb"/>
      </w:pPr>
      <w:r>
        <w:t>Fig.</w:t>
      </w:r>
      <w:r w:rsidR="00BF5800">
        <w:t>S</w:t>
      </w:r>
      <w:r w:rsidR="00873888">
        <w:t>2</w:t>
      </w:r>
      <w:r w:rsidR="00BF5800">
        <w:t>.</w:t>
      </w:r>
      <w:r>
        <w:t xml:space="preserve">  IR Spectrum of </w:t>
      </w:r>
      <w:r w:rsidR="0002055A">
        <w:t>BHPMA</w:t>
      </w:r>
    </w:p>
    <w:p w14:paraId="4EDB865D" w14:textId="65F6F253" w:rsidR="003C10E1" w:rsidRDefault="003C10E1" w:rsidP="003C10E1">
      <w:pPr>
        <w:pStyle w:val="NormalWeb"/>
      </w:pPr>
    </w:p>
    <w:p w14:paraId="51D4CD4B" w14:textId="77777777" w:rsidR="009C0269" w:rsidRDefault="009C0269" w:rsidP="003C10E1">
      <w:pPr>
        <w:pStyle w:val="NormalWeb"/>
      </w:pPr>
    </w:p>
    <w:p w14:paraId="54B12447" w14:textId="77777777" w:rsidR="009C0269" w:rsidRDefault="009C0269" w:rsidP="003C10E1">
      <w:pPr>
        <w:pStyle w:val="NormalWeb"/>
      </w:pPr>
    </w:p>
    <w:p w14:paraId="145D2913" w14:textId="77777777" w:rsidR="009C0269" w:rsidRDefault="009C0269" w:rsidP="003C10E1">
      <w:pPr>
        <w:pStyle w:val="NormalWeb"/>
      </w:pPr>
    </w:p>
    <w:p w14:paraId="1BFE9060" w14:textId="5FF3DE87" w:rsidR="009C0269" w:rsidRDefault="009C0269" w:rsidP="003C10E1">
      <w:pPr>
        <w:pStyle w:val="NormalWeb"/>
      </w:pPr>
      <w:r>
        <w:rPr>
          <w:noProof/>
        </w:rPr>
        <w:drawing>
          <wp:inline distT="0" distB="0" distL="0" distR="0" wp14:anchorId="34DD49A2" wp14:editId="0F17CE14">
            <wp:extent cx="4591050" cy="1866900"/>
            <wp:effectExtent l="76200" t="76200" r="133350" b="133350"/>
            <wp:docPr id="566485104" name="Picture 3" descr="DFT-Calculated IR Spectrum Amide I, II, and III Band Contributions of  N-Methylacetamide Fine Components | ACS Omeg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FT-Calculated IR Spectrum Amide I, II, and III Band Contributions of  N-Methylacetamide Fine Components | ACS Omega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389"/>
                    <a:stretch/>
                  </pic:blipFill>
                  <pic:spPr bwMode="auto">
                    <a:xfrm>
                      <a:off x="0" y="0"/>
                      <a:ext cx="4591050" cy="18669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6CFCE" w14:textId="5A9B459A" w:rsidR="003F3E29" w:rsidRDefault="003C10E1" w:rsidP="00784238">
      <w:pPr>
        <w:pStyle w:val="NormalWeb"/>
      </w:pPr>
      <w:r>
        <w:t>Fig.</w:t>
      </w:r>
      <w:r w:rsidR="00BF5800">
        <w:t>S</w:t>
      </w:r>
      <w:r w:rsidR="00873888">
        <w:t>3</w:t>
      </w:r>
      <w:r w:rsidR="00BF5800">
        <w:t>.</w:t>
      </w:r>
      <w:r>
        <w:t xml:space="preserve">  IR Spectrum of </w:t>
      </w:r>
      <w:r w:rsidR="0002055A">
        <w:t>BSPM</w:t>
      </w:r>
      <w:r w:rsidR="00764030">
        <w:t>A</w:t>
      </w:r>
    </w:p>
    <w:p w14:paraId="3659F2D6" w14:textId="57F27777" w:rsidR="00FF57C7" w:rsidRPr="00FF57C7" w:rsidRDefault="00FF57C7" w:rsidP="00FF57C7">
      <w:pPr>
        <w:pStyle w:val="NormalWeb"/>
      </w:pPr>
      <w:r w:rsidRPr="00FF57C7">
        <w:rPr>
          <w:noProof/>
        </w:rPr>
        <w:drawing>
          <wp:inline distT="0" distB="0" distL="0" distR="0" wp14:anchorId="492F4AEB" wp14:editId="0960A619">
            <wp:extent cx="4787900" cy="2214880"/>
            <wp:effectExtent l="0" t="0" r="0" b="0"/>
            <wp:docPr id="1606532734" name="Picture 3" descr="A graph showing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532734" name="Picture 3" descr="A graph showing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E4C34" w14:textId="7861D5CB" w:rsidR="00286E0E" w:rsidRDefault="00286E0E" w:rsidP="00C8701A">
      <w:pPr>
        <w:pStyle w:val="NormalWeb"/>
      </w:pPr>
    </w:p>
    <w:p w14:paraId="32BF61D8" w14:textId="5CC08B80" w:rsidR="00286E0E" w:rsidRDefault="003C10E1" w:rsidP="004501E8">
      <w:pPr>
        <w:pStyle w:val="NormalWeb"/>
      </w:pPr>
      <w:r>
        <w:t xml:space="preserve">Fig. </w:t>
      </w:r>
      <w:r w:rsidR="00BF5800">
        <w:t>S</w:t>
      </w:r>
      <w:r w:rsidR="00817439" w:rsidRPr="00817439">
        <w:rPr>
          <w:color w:val="FF0000"/>
        </w:rPr>
        <w:t>4</w:t>
      </w:r>
      <w:r w:rsidR="00BF5800">
        <w:t>.</w:t>
      </w:r>
      <w:r>
        <w:t xml:space="preserve">    NMR Spectrum of </w:t>
      </w:r>
      <w:r w:rsidR="0002055A">
        <w:t>BHPMA</w:t>
      </w:r>
    </w:p>
    <w:p w14:paraId="47865121" w14:textId="66262AAC" w:rsidR="003C10E1" w:rsidRDefault="00784238" w:rsidP="00784238">
      <w:pPr>
        <w:pStyle w:val="NormalWeb"/>
      </w:pPr>
      <w:r w:rsidRPr="00784238">
        <w:rPr>
          <w:noProof/>
        </w:rPr>
        <w:drawing>
          <wp:inline distT="0" distB="0" distL="0" distR="0" wp14:anchorId="1722716D" wp14:editId="191658FD">
            <wp:extent cx="4749800" cy="2274570"/>
            <wp:effectExtent l="0" t="0" r="0" b="0"/>
            <wp:docPr id="2028275796" name="Picture 5" descr="A graph showing a chemical shif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75796" name="Picture 5" descr="A graph showing a chemical shif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85682" w14:textId="2D70C353" w:rsidR="003C10E1" w:rsidRDefault="003C10E1" w:rsidP="006D7740">
      <w:pPr>
        <w:pStyle w:val="NormalWeb"/>
        <w:rPr>
          <w:rFonts w:asciiTheme="majorBidi" w:hAnsiTheme="majorBidi" w:cstheme="majorBidi"/>
          <w:bCs/>
          <w:iCs/>
          <w:color w:val="000000"/>
        </w:rPr>
      </w:pPr>
      <w:r>
        <w:t xml:space="preserve">Fig. </w:t>
      </w:r>
      <w:r w:rsidR="00BF5800">
        <w:t>S</w:t>
      </w:r>
      <w:r w:rsidR="00817439">
        <w:t>5</w:t>
      </w:r>
      <w:r w:rsidR="00BF5800">
        <w:t>.</w:t>
      </w:r>
      <w:r>
        <w:t xml:space="preserve">  NMR Specrtum of </w:t>
      </w:r>
      <w:r w:rsidR="0002055A">
        <w:t>BSPMA</w:t>
      </w:r>
    </w:p>
    <w:sectPr w:rsidR="003C1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E1"/>
    <w:rsid w:val="0002055A"/>
    <w:rsid w:val="00086953"/>
    <w:rsid w:val="001A7FD6"/>
    <w:rsid w:val="00286E0E"/>
    <w:rsid w:val="003A6A8E"/>
    <w:rsid w:val="003A6BE1"/>
    <w:rsid w:val="003C10E1"/>
    <w:rsid w:val="003F3E29"/>
    <w:rsid w:val="004501E8"/>
    <w:rsid w:val="00510ECA"/>
    <w:rsid w:val="005357E2"/>
    <w:rsid w:val="00540DCB"/>
    <w:rsid w:val="00546C4F"/>
    <w:rsid w:val="005E6366"/>
    <w:rsid w:val="006457F5"/>
    <w:rsid w:val="00660D64"/>
    <w:rsid w:val="00662E88"/>
    <w:rsid w:val="006C06BB"/>
    <w:rsid w:val="006C6514"/>
    <w:rsid w:val="006D7740"/>
    <w:rsid w:val="00764030"/>
    <w:rsid w:val="00784238"/>
    <w:rsid w:val="007C1A87"/>
    <w:rsid w:val="00817439"/>
    <w:rsid w:val="008414EB"/>
    <w:rsid w:val="00873888"/>
    <w:rsid w:val="008847E8"/>
    <w:rsid w:val="008B5491"/>
    <w:rsid w:val="00925BCC"/>
    <w:rsid w:val="009C0269"/>
    <w:rsid w:val="009F7621"/>
    <w:rsid w:val="00AB2E82"/>
    <w:rsid w:val="00AF6349"/>
    <w:rsid w:val="00BF5800"/>
    <w:rsid w:val="00C8701A"/>
    <w:rsid w:val="00CA1D2C"/>
    <w:rsid w:val="00CA2C29"/>
    <w:rsid w:val="00F25699"/>
    <w:rsid w:val="00FA6320"/>
    <w:rsid w:val="00FF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5515F"/>
  <w15:chartTrackingRefBased/>
  <w15:docId w15:val="{998DAA3D-8AB9-4645-82F8-44DE8F6F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0E1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ar-E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0E1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0E1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0E1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0E1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E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0E1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E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0E1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E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0E1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E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0E1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E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0E1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E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0E1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1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0E1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1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0E1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E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1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0E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E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1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E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0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C10E1"/>
    <w:pPr>
      <w:bidi w:val="0"/>
      <w:spacing w:before="100" w:beforeAutospacing="1" w:after="100" w:afterAutospacing="1"/>
    </w:pPr>
    <w:rPr>
      <w:lang w:val="en-AE" w:eastAsia="en-A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5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39</Words>
  <Characters>178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ohamed Elsawy</dc:creator>
  <cp:keywords/>
  <dc:description/>
  <cp:lastModifiedBy>Maha Mohamed Elsawy</cp:lastModifiedBy>
  <cp:revision>15</cp:revision>
  <dcterms:created xsi:type="dcterms:W3CDTF">2024-03-15T19:40:00Z</dcterms:created>
  <dcterms:modified xsi:type="dcterms:W3CDTF">2025-05-13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b3dad83509d86812e503d8fe01939ebc36053e92c52939da8c72cd1e956d5</vt:lpwstr>
  </property>
</Properties>
</file>